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5D8E" w:rsidRPr="0036698B" w:rsidRDefault="007935D1" w:rsidP="00EA75A9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>T</w:t>
      </w:r>
      <w:r w:rsidR="00855D8E" w:rsidRPr="0036698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able </w:t>
      </w:r>
      <w:r w:rsidR="00EA75A9">
        <w:rPr>
          <w:rFonts w:asciiTheme="minorBidi" w:hAnsiTheme="minorBidi"/>
          <w:i w:val="0"/>
          <w:iCs w:val="0"/>
          <w:color w:val="auto"/>
          <w:sz w:val="24"/>
          <w:szCs w:val="24"/>
        </w:rPr>
        <w:t>A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1256"/>
        <w:gridCol w:w="2871"/>
        <w:gridCol w:w="2813"/>
        <w:gridCol w:w="1358"/>
        <w:gridCol w:w="1180"/>
      </w:tblGrid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nigenes</w:t>
            </w:r>
            <w:r w:rsidR="004C7056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250A7B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Forward</w:t>
            </w:r>
            <w:r w:rsidR="005A7D53" w:rsidRPr="005A7D53">
              <w:rPr>
                <w:rFonts w:ascii="Calibri" w:eastAsia="Times New Roman" w:hAnsi="Calibri" w:cs="Times New Roman"/>
                <w:color w:val="000000"/>
              </w:rPr>
              <w:t xml:space="preserve"> primer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250A7B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Reverse</w:t>
            </w:r>
            <w:r w:rsidR="005A7D53" w:rsidRPr="005A7D53">
              <w:rPr>
                <w:rFonts w:ascii="Calibri" w:eastAsia="Times New Roman" w:hAnsi="Calibri" w:cs="Times New Roman"/>
                <w:color w:val="000000"/>
              </w:rPr>
              <w:t xml:space="preserve"> primer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250A7B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nnealing</w:t>
            </w:r>
            <w:r w:rsidR="005A7D53" w:rsidRPr="005A7D53">
              <w:rPr>
                <w:rFonts w:ascii="Calibri" w:eastAsia="Times New Roman" w:hAnsi="Calibri" w:cs="Times New Roman"/>
                <w:color w:val="000000"/>
              </w:rPr>
              <w:t xml:space="preserve"> temperatur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mplicon length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D74218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="005A7D53" w:rsidRPr="005A7D53">
              <w:rPr>
                <w:rFonts w:ascii="Calibri" w:eastAsia="Times New Roman" w:hAnsi="Calibri" w:cs="Times New Roman"/>
                <w:color w:val="000000"/>
              </w:rPr>
              <w:t>59467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GGTCCCTTTTGTTTTGAA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GGCGGTTGAGGTAGTTG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352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GGCTCTGGATGGCATT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TGCTTCTGGGATAGTG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59280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ATTCATTACGCGGTCATT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CGGCTTTGAATGTTCTG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8376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CACTAGGGCTCACTCCA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TGCCCCAGACTTCACAG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226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GCTGCATTGGTTCTGT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CTGCAAAGGACTCCAAG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7862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CTCCGGCTTATTCCAT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TAGGTCATCGGGAAGC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27316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TGCGATACACAACCCAATC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GGCCATGAGACCAAAACT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7577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AGGAGCTGACGTTTT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TCTGCCTCTTCCCTCT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76002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TGCCGGCTCTATTCTTCT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CGCTCTTTTATGGGCT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26576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TTGTCCGCCCAGTAGT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ACGCGATCAGCCAAACT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72184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AAAGAGATGGGCAAAGA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CCAAATTACAAACCAAACG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35073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CAGTGGAGGGCATGTA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TTCGTGCCAACATGCC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7546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GAACAAGCATTGAGCA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CACTTTCCATCAAGACC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5912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ATGGGGATAAGGGGTG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GCCACAACTAACCTCCT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35689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CTCATTTTCTGCTCACT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GTTGTTTTCAGCAAAGT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6816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GCTGAGATTACATGGT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CTTCAGGGAATTGCA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68593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CTCTCTTTCAATGCCA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TGAAAGCACAGGTTCCG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4925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AAATTGGTCCGTACAC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ATTAGCCGTTAATCTTC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D742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77887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ATGCCATCCTCTTCACT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GGTTGGGTTGAGTATCT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3869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CCTCCTCCTCCTCCAAA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CGAACCCATCACACTACAT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7275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ACACCCATTTGCATTCT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GTTTGTATGCCTTCGATG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41653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GAGTAGCAAGACCTCAA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ATCACCAGCCTCACTTCA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4388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GCAAACACGGATGACAAGG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TGCCTCAGCCACATTTTCC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17606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CTCACCGCAGATTTTGAACCA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ACATCCGTCTTCTCATCCACA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</w:tr>
      <w:tr w:rsidR="005A7D53" w:rsidRPr="005A7D53" w:rsidTr="004C646D">
        <w:trPr>
          <w:trHeight w:val="300"/>
          <w:jc w:val="center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2C0C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U24969</w:t>
            </w:r>
          </w:p>
        </w:tc>
        <w:tc>
          <w:tcPr>
            <w:tcW w:w="2871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CCTCCGTTTCCAATTCTC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5A7D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GATACCGAGGATTTCATGGC</w:t>
            </w:r>
          </w:p>
        </w:tc>
        <w:tc>
          <w:tcPr>
            <w:tcW w:w="1358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5A7D53" w:rsidRPr="005A7D53" w:rsidRDefault="005A7D53" w:rsidP="004C64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A7D53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</w:tr>
    </w:tbl>
    <w:p w:rsidR="007613A8" w:rsidRDefault="007613A8"/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Default="00D8005E" w:rsidP="005A7D53">
      <w:pPr>
        <w:tabs>
          <w:tab w:val="left" w:pos="3240"/>
        </w:tabs>
      </w:pPr>
    </w:p>
    <w:p w:rsidR="00D8005E" w:rsidRPr="0036698B" w:rsidRDefault="007935D1" w:rsidP="00C90EE9">
      <w:pPr>
        <w:tabs>
          <w:tab w:val="left" w:pos="3240"/>
        </w:tabs>
        <w:rPr>
          <w:rFonts w:asciiTheme="minorBidi" w:eastAsia="Times New Roman" w:hAnsiTheme="minorBidi"/>
          <w:color w:val="000000"/>
          <w:sz w:val="24"/>
          <w:szCs w:val="24"/>
        </w:rPr>
      </w:pPr>
      <w:r>
        <w:rPr>
          <w:rFonts w:asciiTheme="minorBidi" w:eastAsia="Times New Roman" w:hAnsiTheme="minorBidi"/>
          <w:color w:val="000000"/>
          <w:sz w:val="24"/>
          <w:szCs w:val="24"/>
        </w:rPr>
        <w:lastRenderedPageBreak/>
        <w:t xml:space="preserve">Table </w:t>
      </w:r>
      <w:r w:rsidR="00C90EE9">
        <w:rPr>
          <w:rFonts w:asciiTheme="minorBidi" w:eastAsia="Times New Roman" w:hAnsiTheme="minorBidi"/>
          <w:color w:val="000000"/>
          <w:sz w:val="24"/>
          <w:szCs w:val="24"/>
        </w:rPr>
        <w:t>B</w:t>
      </w:r>
    </w:p>
    <w:tbl>
      <w:tblPr>
        <w:tblStyle w:val="TableGrid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1218"/>
        <w:gridCol w:w="1233"/>
        <w:gridCol w:w="1233"/>
        <w:gridCol w:w="1218"/>
        <w:gridCol w:w="1218"/>
        <w:gridCol w:w="1218"/>
        <w:gridCol w:w="1218"/>
      </w:tblGrid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8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Healthy</w:t>
            </w:r>
          </w:p>
        </w:tc>
        <w:tc>
          <w:tcPr>
            <w:tcW w:w="365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Infected</w:t>
            </w:r>
          </w:p>
        </w:tc>
        <w:tc>
          <w:tcPr>
            <w:tcW w:w="1217" w:type="dxa"/>
            <w:tcBorders>
              <w:top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contigs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scaffolds</w:t>
            </w:r>
          </w:p>
        </w:tc>
        <w:tc>
          <w:tcPr>
            <w:tcW w:w="1233" w:type="dxa"/>
            <w:tcBorders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unigene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contig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scaffold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unigenes</w:t>
            </w:r>
          </w:p>
        </w:tc>
        <w:tc>
          <w:tcPr>
            <w:tcW w:w="1217" w:type="dxa"/>
            <w:tcBorders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All unigenes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0-500 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48,140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7,978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63,73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69,063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21,506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71,324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4,336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00-1000 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854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1,849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1,898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990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2,390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2,43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5,479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00-1500 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191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,897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,918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95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,71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,73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,512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500-2000 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674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,133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,15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,026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,03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,049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&gt;=2000 nt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897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772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784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,809</w:t>
            </w:r>
          </w:p>
        </w:tc>
      </w:tr>
      <w:tr w:rsidR="00D8005E" w:rsidRPr="00356160" w:rsidTr="003854EB">
        <w:trPr>
          <w:trHeight w:val="287"/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62,162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24,748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80,607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82,83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38,413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88,30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78,185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N50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648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average length (nt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07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530</w:t>
            </w:r>
          </w:p>
        </w:tc>
      </w:tr>
      <w:tr w:rsidR="00D8005E" w:rsidRPr="00356160" w:rsidTr="003854EB">
        <w:trPr>
          <w:jc w:val="center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total nucleotides length (nt)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65,616,496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8,061,279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2,805,334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77,337,326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40,271,77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4,281,386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005E" w:rsidRPr="00356160" w:rsidRDefault="00D8005E" w:rsidP="00356160">
            <w:pPr>
              <w:rPr>
                <w:rFonts w:ascii="Calibri" w:eastAsia="Times New Roman" w:hAnsi="Calibri" w:cs="Times New Roman"/>
                <w:color w:val="000000"/>
              </w:rPr>
            </w:pPr>
            <w:r w:rsidRPr="00356160">
              <w:rPr>
                <w:rFonts w:ascii="Calibri" w:eastAsia="Times New Roman" w:hAnsi="Calibri" w:cs="Times New Roman"/>
                <w:color w:val="000000"/>
              </w:rPr>
              <w:t>32,960,632</w:t>
            </w:r>
          </w:p>
        </w:tc>
      </w:tr>
    </w:tbl>
    <w:p w:rsidR="007613A8" w:rsidRPr="00356160" w:rsidRDefault="007369AD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356160">
        <w:rPr>
          <w:rFonts w:ascii="Calibri" w:eastAsia="Times New Roman" w:hAnsi="Calibri" w:cs="Times New Roman"/>
          <w:color w:val="000000"/>
        </w:rPr>
        <w:tab/>
      </w:r>
    </w:p>
    <w:p w:rsidR="007369AD" w:rsidRDefault="007369AD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B54E39" w:rsidRDefault="00B54E39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B54E39" w:rsidRDefault="00B54E39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B54E39" w:rsidRDefault="00B54E39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B54E39" w:rsidRDefault="00B54E39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B54E39" w:rsidRPr="00356160" w:rsidRDefault="00B54E39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5A7D53" w:rsidRPr="00356160" w:rsidRDefault="005A7D53" w:rsidP="0035616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:rsidR="005A7D53" w:rsidRDefault="005A7D53" w:rsidP="007613A8"/>
    <w:p w:rsidR="005A7D53" w:rsidRDefault="005A7D53" w:rsidP="007613A8"/>
    <w:p w:rsidR="00536F9A" w:rsidRDefault="00536F9A" w:rsidP="00FB5B67">
      <w:pPr>
        <w:jc w:val="center"/>
        <w:rPr>
          <w:rFonts w:asciiTheme="minorBidi" w:hAnsiTheme="minorBidi"/>
          <w:b/>
          <w:bCs/>
        </w:rPr>
        <w:sectPr w:rsidR="00536F9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D044D" w:rsidRPr="005575DC" w:rsidRDefault="00590752" w:rsidP="00C90EE9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C90EE9">
        <w:rPr>
          <w:rFonts w:asciiTheme="minorBidi" w:hAnsiTheme="minorBidi"/>
          <w:i w:val="0"/>
          <w:iCs w:val="0"/>
          <w:color w:val="auto"/>
          <w:sz w:val="24"/>
          <w:szCs w:val="24"/>
        </w:rPr>
        <w:t>C</w:t>
      </w:r>
    </w:p>
    <w:tbl>
      <w:tblPr>
        <w:tblW w:w="10627" w:type="dxa"/>
        <w:jc w:val="center"/>
        <w:tblLook w:val="04A0" w:firstRow="1" w:lastRow="0" w:firstColumn="1" w:lastColumn="0" w:noHBand="0" w:noVBand="1"/>
      </w:tblPr>
      <w:tblGrid>
        <w:gridCol w:w="988"/>
        <w:gridCol w:w="6804"/>
        <w:gridCol w:w="992"/>
        <w:gridCol w:w="1843"/>
      </w:tblGrid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AB2642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-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Log2 Fold change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Cell wall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biogenesis and degradation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660309" w:rsidP="00660309">
            <w:pPr>
              <w:tabs>
                <w:tab w:val="left" w:pos="314"/>
              </w:tabs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356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OBL8 (COBRA-LIKE PROTEIN 8 PRECURSOR)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126704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055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lyase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9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0275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363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OBRA-like protein [Eucalyptus niten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3.09E-0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46609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1221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transferase, transferring glycosyl groups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14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56090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850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ectatelyase [Carica papay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22E-1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63930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1873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AT4g24430/T22A6_260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53E-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838763</w:t>
            </w:r>
          </w:p>
        </w:tc>
      </w:tr>
      <w:tr w:rsidR="009F28C8" w:rsidRPr="005E31A1" w:rsidTr="00870EEB">
        <w:trPr>
          <w:trHeight w:val="188"/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436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glycosyltransferase [Populustrichocarpa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22E-1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11.22039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913442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lant-pathogen interaction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3098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disease resistance-responsive family protein [Arachishypogaea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9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995371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7910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athogenesis-related protein 1a [Malus x domestic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0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6092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770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basic chitinase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5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60688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273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hitinase 134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64E-0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70925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3098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disease resistance-responsive family protein [Arachishypogaea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9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995371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sz w:val="18"/>
                <w:szCs w:val="18"/>
                <w:highlight w:val="yellow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Gene t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ranscription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424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helix-loop-helix DNA-binding protein-like [Oryza sativa Japonica Group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64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32183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144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OBP3-responsive gene 3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8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68411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59782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AtGRF5 (Growth-Regulating Factor 5); transcription activator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210233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266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SNF2 domain-containing protein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21635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424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helix-loop-helix DNA-binding protein-like [Oryza sativa Japonica Group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32183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51</w:t>
            </w:r>
            <w:r w:rsidR="003D044D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OBP3-responsive gene 3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8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68411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627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binding [Arabidopsis thalian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2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76752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261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MYB20 [Malus x domestic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8E-05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253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52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tubby-like protein 13 [Oryza sativa Japonica Group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1.63E-0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48892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4738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entatricopeptide repeat protein [Porellaplatyphyll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5.57E-0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68464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4917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AtMYB103/AtMYB80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229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8607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4105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zinc finger family protein [Arabidopsis lyrata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122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297833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Signaling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799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almodulin [Phytophthorainfestans T30-4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8E-05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1654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59824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atalase [Nicotianasylvestris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9.99E-09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029812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rotein synthesis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 and processing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142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osomal protein L27 [Phytophthorainfestans T30-4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437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0621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108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L14, ribosomal protein 14 60S large ribosomal subunit [Thalassiosirapseudonana CCMP1335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437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082149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986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60S ribosomal protein L5 [Phytophthorainfestans T30-4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437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16541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313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osomal protein L34 [Phytophthorainfestan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64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58285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660309" w:rsidP="00660309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75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osomal protein L2 [Pseudendocloniumakinet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8E-05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93693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lastRenderedPageBreak/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4587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elongation translation factor 1 alpha [Cyanophoraparadox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020591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3604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EEF1A2, eukaryotic translation elongation factor 1 alpha [Ectocarpussiliculosu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122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343319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339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elongation factor EF-2 [Paulinellachromatophor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34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50175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7709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ubiquitin-associated /TS-N domain-containing protein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8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94714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460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methionine aminopeptidase 1B [Zea may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3.95E-05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43028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053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virulence-related protein Nf314 [Zea may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3.57E-0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702034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480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60S ribosomal protein L30 [Arabidopsis lyrata subsp. lyr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189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18913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4172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osomal protein L37ae [Micromonas sp. RCC299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189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24859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4484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L22, ribosomal protein 22 60S large ribosomal subunit [ThalassiosirapseudonanaCCMP1335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103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5806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699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osomal protein S27 [Ectocarpussiliculosu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0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7773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6690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40S ribosomal protein S11 [Cyanophoraparadox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0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815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44367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omponent of cytosolic 80S ribosome and 60S large subunit [Volvoxcarteri f. nagariensi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229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96769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B14411" w:rsidP="00B14411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752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60S ribosomal protein L38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24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9828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8103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elongation translation factor 1 alpha [Cyanophoraparadoxa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0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56659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photosynthesis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0364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ferredoxin--NADP(+) reductase [Nicotianatabacum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122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144148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5392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hloroplast Tsip1-interacting ferredoxin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8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648753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428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major chlorophyll a/b binding protein LHCb1.1 [Spinaciaolerace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64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66256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5389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light-harvesting chlorophyll a /b binding protein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9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7862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4795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NtpII10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3.09E-06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73091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49187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apocytochrome b [Emilianiahuxleyi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74E-0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8.32472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Calvin cycle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59991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ulose-1,5-bisphosphate carboxylase small subunit [Nicotianatabacum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22E-1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10.2879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1840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lastidicaldolase [Solanumtuberos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28577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686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glyceraldehyde-3-phosphate dehydrogenase A-subunit precursor [Nicotianatabac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8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30797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3593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lastidicaldolase NPALDP1 [Nicotianapaniculat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64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535975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62043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ribulosebisphosphate carboxylase activase [Nicotianatabacum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2.22E-1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435504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photorespiration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3511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glycolate oxidase [Nicotianatabacum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132474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ucleotide m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etabolism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0100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inosine-uridine preferring nucleoside hydrolase family protein [Arabidopsis thaliana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437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1512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7160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uridylate kinase [Paulinellachromatophora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4.13E-1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941752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Secondary metabolism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75976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orcinol O-methyltransferase 4 [Rosa hybrid cultivar]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2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926059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Polyamine metabolism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6150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utrescine N-methyltransferase 1 [Nicotianaattenuata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1.63E-06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18359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lastRenderedPageBreak/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75390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putrescine N-methyltransferase [Solanumdulcamara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342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496734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minor CHO metabolism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1390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trehalose-6-phosphate synthase [Ginkgo biloba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231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7.210233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69254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myo-inositol oxygenase [Eucalyptus grandis]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6.11E-1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8.840841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itochondria e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lectron transport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top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6488</w:t>
            </w:r>
          </w:p>
        </w:tc>
        <w:tc>
          <w:tcPr>
            <w:tcW w:w="6804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ytochrome oxidase subunit I [Salix nigra]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108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8436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471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ytochrome oxidase subunit I [Pseudotsugamacrocarp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0051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8.20212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8883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ytochrome c oxidase subunit 1 [Notheiaanomala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5.82E-07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8.3087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46418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ytochrome c oxidase subunit 2 [Beta vulgaris subsp. vulgaris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1.70E-13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8.50851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7426</w:t>
            </w:r>
          </w:p>
        </w:tc>
        <w:tc>
          <w:tcPr>
            <w:tcW w:w="6804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cytochrome c oxidase subunit 1 [Pythiumultimum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6.67E-10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9.35136</w:t>
            </w:r>
          </w:p>
        </w:tc>
      </w:tr>
      <w:tr w:rsidR="009F28C8" w:rsidRPr="005E31A1" w:rsidTr="00870EEB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 w:rsidRPr="005E31A1">
              <w:rPr>
                <w:rFonts w:asciiTheme="minorBidi" w:hAnsiTheme="minorBidi"/>
                <w:sz w:val="18"/>
                <w:szCs w:val="18"/>
              </w:rPr>
              <w:t>54656</w:t>
            </w:r>
          </w:p>
        </w:tc>
        <w:tc>
          <w:tcPr>
            <w:tcW w:w="6804" w:type="dxa"/>
            <w:tcBorders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NADH dehydrogenase subunit 1 [Cyanidioschyzonmerolae]</w:t>
            </w:r>
          </w:p>
        </w:tc>
        <w:tc>
          <w:tcPr>
            <w:tcW w:w="992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4.51E-18</w:t>
            </w:r>
          </w:p>
        </w:tc>
        <w:tc>
          <w:tcPr>
            <w:tcW w:w="1843" w:type="dxa"/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9.4571</w:t>
            </w:r>
          </w:p>
        </w:tc>
      </w:tr>
      <w:tr w:rsidR="003D044D" w:rsidRPr="005E31A1" w:rsidTr="00870EEB">
        <w:trPr>
          <w:jc w:val="center"/>
        </w:trPr>
        <w:tc>
          <w:tcPr>
            <w:tcW w:w="10627" w:type="dxa"/>
            <w:gridSpan w:val="4"/>
            <w:tcBorders>
              <w:top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Nucleotide </w:t>
            </w: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</w:t>
            </w:r>
            <w:r w:rsidRPr="005E31A1">
              <w:rPr>
                <w:rFonts w:asciiTheme="minorBidi" w:hAnsiTheme="minorBidi"/>
                <w:b/>
                <w:bCs/>
                <w:sz w:val="18"/>
                <w:szCs w:val="18"/>
              </w:rPr>
              <w:t>etabolism</w:t>
            </w:r>
          </w:p>
        </w:tc>
      </w:tr>
      <w:tr w:rsidR="009F28C8" w:rsidRPr="005E31A1" w:rsidTr="00BE0ADE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9F28C8" w:rsidP="009F28C8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U</w:t>
            </w:r>
            <w:r w:rsidR="003D044D">
              <w:rPr>
                <w:rFonts w:asciiTheme="minorBidi" w:hAnsiTheme="minorBidi"/>
                <w:sz w:val="18"/>
                <w:szCs w:val="18"/>
              </w:rPr>
              <w:t>56754</w:t>
            </w:r>
          </w:p>
        </w:tc>
        <w:tc>
          <w:tcPr>
            <w:tcW w:w="6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Thymidylate kinase OS=Bradyrhizobiumjaponicum GN=tmk PE=3 SV=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0.0103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D044D" w:rsidRPr="005E31A1" w:rsidRDefault="003D044D" w:rsidP="00B976BE">
            <w:pPr>
              <w:spacing w:after="0"/>
              <w:jc w:val="both"/>
              <w:rPr>
                <w:rFonts w:asciiTheme="minorBidi" w:hAnsiTheme="minorBidi"/>
                <w:sz w:val="18"/>
                <w:szCs w:val="18"/>
              </w:rPr>
            </w:pPr>
            <w:r w:rsidRPr="005E31A1">
              <w:rPr>
                <w:rFonts w:asciiTheme="minorBidi" w:hAnsiTheme="minorBidi"/>
                <w:sz w:val="18"/>
                <w:szCs w:val="18"/>
              </w:rPr>
              <w:t>-7.21965</w:t>
            </w:r>
            <w:bookmarkStart w:id="0" w:name="_GoBack"/>
            <w:bookmarkEnd w:id="0"/>
          </w:p>
        </w:tc>
      </w:tr>
    </w:tbl>
    <w:p w:rsidR="00D31521" w:rsidRPr="00B32EA0" w:rsidRDefault="00D31521" w:rsidP="00B32EA0">
      <w:pPr>
        <w:jc w:val="center"/>
        <w:rPr>
          <w:rFonts w:asciiTheme="minorBidi" w:hAnsiTheme="minorBidi"/>
        </w:rPr>
      </w:pPr>
    </w:p>
    <w:sectPr w:rsidR="00D31521" w:rsidRPr="00B32EA0" w:rsidSect="003D0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4393" w:rsidRDefault="00C74393" w:rsidP="00E536BB">
      <w:pPr>
        <w:spacing w:after="0" w:line="240" w:lineRule="auto"/>
      </w:pPr>
      <w:r>
        <w:separator/>
      </w:r>
    </w:p>
  </w:endnote>
  <w:endnote w:type="continuationSeparator" w:id="0">
    <w:p w:rsidR="00C74393" w:rsidRDefault="00C74393" w:rsidP="00E53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047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1E32" w:rsidRDefault="00941E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0AD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941E32" w:rsidRDefault="00941E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4393" w:rsidRDefault="00C74393" w:rsidP="00E536BB">
      <w:pPr>
        <w:spacing w:after="0" w:line="240" w:lineRule="auto"/>
      </w:pPr>
      <w:r>
        <w:separator/>
      </w:r>
    </w:p>
  </w:footnote>
  <w:footnote w:type="continuationSeparator" w:id="0">
    <w:p w:rsidR="00C74393" w:rsidRDefault="00C74393" w:rsidP="00E53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3A8"/>
    <w:rsid w:val="00003B9D"/>
    <w:rsid w:val="001571D3"/>
    <w:rsid w:val="002148A6"/>
    <w:rsid w:val="00250A7B"/>
    <w:rsid w:val="002C0C9C"/>
    <w:rsid w:val="002E0BA4"/>
    <w:rsid w:val="00307C26"/>
    <w:rsid w:val="00356160"/>
    <w:rsid w:val="0036698B"/>
    <w:rsid w:val="00372204"/>
    <w:rsid w:val="003A3497"/>
    <w:rsid w:val="003C06BA"/>
    <w:rsid w:val="003D044D"/>
    <w:rsid w:val="003D606F"/>
    <w:rsid w:val="003E4C50"/>
    <w:rsid w:val="00400309"/>
    <w:rsid w:val="004C646D"/>
    <w:rsid w:val="004C7056"/>
    <w:rsid w:val="004E1B68"/>
    <w:rsid w:val="00536F9A"/>
    <w:rsid w:val="005575DC"/>
    <w:rsid w:val="00576C0C"/>
    <w:rsid w:val="00590752"/>
    <w:rsid w:val="005A3663"/>
    <w:rsid w:val="005A7D53"/>
    <w:rsid w:val="005D0856"/>
    <w:rsid w:val="005D35AC"/>
    <w:rsid w:val="00660309"/>
    <w:rsid w:val="006746ED"/>
    <w:rsid w:val="006E310B"/>
    <w:rsid w:val="006E605C"/>
    <w:rsid w:val="00704AA7"/>
    <w:rsid w:val="007369AD"/>
    <w:rsid w:val="00750A2B"/>
    <w:rsid w:val="007613A8"/>
    <w:rsid w:val="00762C64"/>
    <w:rsid w:val="007935D1"/>
    <w:rsid w:val="00797027"/>
    <w:rsid w:val="007A75A4"/>
    <w:rsid w:val="00855D8E"/>
    <w:rsid w:val="00870EEB"/>
    <w:rsid w:val="00890FC0"/>
    <w:rsid w:val="008B4EB4"/>
    <w:rsid w:val="00941E32"/>
    <w:rsid w:val="00944510"/>
    <w:rsid w:val="00977991"/>
    <w:rsid w:val="009F28C8"/>
    <w:rsid w:val="00A526ED"/>
    <w:rsid w:val="00A64EBD"/>
    <w:rsid w:val="00A9421A"/>
    <w:rsid w:val="00B14411"/>
    <w:rsid w:val="00B32EA0"/>
    <w:rsid w:val="00B50C6F"/>
    <w:rsid w:val="00B54E39"/>
    <w:rsid w:val="00BE0ADE"/>
    <w:rsid w:val="00C05034"/>
    <w:rsid w:val="00C25575"/>
    <w:rsid w:val="00C74393"/>
    <w:rsid w:val="00C84E3E"/>
    <w:rsid w:val="00C90EE9"/>
    <w:rsid w:val="00CD1B96"/>
    <w:rsid w:val="00D25007"/>
    <w:rsid w:val="00D31521"/>
    <w:rsid w:val="00D74218"/>
    <w:rsid w:val="00D8005E"/>
    <w:rsid w:val="00DB7F86"/>
    <w:rsid w:val="00DE72BD"/>
    <w:rsid w:val="00E479B3"/>
    <w:rsid w:val="00E536BB"/>
    <w:rsid w:val="00E67A1E"/>
    <w:rsid w:val="00E97AEC"/>
    <w:rsid w:val="00EA75A9"/>
    <w:rsid w:val="00EE7401"/>
    <w:rsid w:val="00F04042"/>
    <w:rsid w:val="00F15DBB"/>
    <w:rsid w:val="00F46970"/>
    <w:rsid w:val="00FA0574"/>
    <w:rsid w:val="00FB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AEC5C1-D23D-4369-B9C1-DD896E5C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6BB"/>
  </w:style>
  <w:style w:type="paragraph" w:styleId="Footer">
    <w:name w:val="footer"/>
    <w:basedOn w:val="Normal"/>
    <w:link w:val="FooterChar"/>
    <w:uiPriority w:val="99"/>
    <w:unhideWhenUsed/>
    <w:rsid w:val="00E53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6BB"/>
  </w:style>
  <w:style w:type="paragraph" w:styleId="Caption">
    <w:name w:val="caption"/>
    <w:basedOn w:val="Normal"/>
    <w:next w:val="Normal"/>
    <w:uiPriority w:val="35"/>
    <w:unhideWhenUsed/>
    <w:qFormat/>
    <w:rsid w:val="003D04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80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0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37D97-1774-49AF-BE3C-317DE5280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5</Pages>
  <Words>1213</Words>
  <Characters>6918</Characters>
  <Application>Microsoft Office Word</Application>
  <DocSecurity>0</DocSecurity>
  <Lines>57</Lines>
  <Paragraphs>16</Paragraphs>
  <ScaleCrop>false</ScaleCrop>
  <Company/>
  <LinksUpToDate>false</LinksUpToDate>
  <CharactersWithSpaces>8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0</cp:revision>
  <dcterms:created xsi:type="dcterms:W3CDTF">2014-09-03T08:51:00Z</dcterms:created>
  <dcterms:modified xsi:type="dcterms:W3CDTF">2015-05-30T14:16:00Z</dcterms:modified>
</cp:coreProperties>
</file>